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8C335" w14:textId="38D22609" w:rsidR="007421B9" w:rsidRDefault="007421B9" w:rsidP="007421B9">
      <w:pPr>
        <w:spacing w:line="480" w:lineRule="auto"/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50"/>
        <w:gridCol w:w="1786"/>
        <w:gridCol w:w="1164"/>
        <w:gridCol w:w="1210"/>
      </w:tblGrid>
      <w:tr w:rsidR="007421B9" w14:paraId="5095CFE4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25C011" w14:textId="77777777" w:rsidR="007421B9" w:rsidRDefault="007421B9">
            <w:pPr>
              <w:autoSpaceDE w:val="0"/>
              <w:autoSpaceDN w:val="0"/>
            </w:pPr>
            <w:r>
              <w:t xml:space="preserve">Features </w:t>
            </w: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4610A9" w14:textId="77777777" w:rsidR="007421B9" w:rsidRDefault="007421B9">
            <w:pPr>
              <w:autoSpaceDE w:val="0"/>
              <w:autoSpaceDN w:val="0"/>
            </w:pPr>
            <w:r>
              <w:t>Cohort (mean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F9FDFB" w14:textId="77777777" w:rsidR="007421B9" w:rsidRDefault="007421B9">
            <w:pPr>
              <w:autoSpaceDE w:val="0"/>
              <w:autoSpaceDN w:val="0"/>
            </w:pPr>
            <w:r>
              <w:t xml:space="preserve">P-value    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91772C" w14:textId="77777777" w:rsidR="007421B9" w:rsidRDefault="007421B9">
            <w:pPr>
              <w:autoSpaceDE w:val="0"/>
              <w:autoSpaceDN w:val="0"/>
            </w:pPr>
            <w:r>
              <w:t>Cohen’s d</w:t>
            </w:r>
          </w:p>
        </w:tc>
      </w:tr>
      <w:tr w:rsidR="007421B9" w14:paraId="23D07C82" w14:textId="77777777" w:rsidTr="007421B9">
        <w:tc>
          <w:tcPr>
            <w:tcW w:w="9327" w:type="dxa"/>
            <w:gridSpan w:val="4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552FE1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Category 2 opens, total number of times</w:t>
            </w:r>
          </w:p>
          <w:p w14:paraId="451A7A3E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sive Information Consumption’ applications were opened (count)</w:t>
            </w:r>
          </w:p>
        </w:tc>
      </w:tr>
      <w:tr w:rsidR="007421B9" w14:paraId="5D3D436E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04554DB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D50FED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e (0.51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ED0E40B" w14:textId="77777777" w:rsidR="007421B9" w:rsidRDefault="007421B9">
            <w:pPr>
              <w:autoSpaceDE w:val="0"/>
              <w:autoSpaceDN w:val="0"/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C957E2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3</w:t>
            </w:r>
          </w:p>
        </w:tc>
      </w:tr>
      <w:tr w:rsidR="007421B9" w14:paraId="3E28A07C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50B3FF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D15F9BB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 (3.82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1A4856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55D711" w14:textId="77777777" w:rsidR="007421B9" w:rsidRDefault="007421B9">
            <w:pPr>
              <w:autoSpaceDE w:val="0"/>
              <w:autoSpaceDN w:val="0"/>
              <w:spacing w:line="256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5</w:t>
            </w:r>
          </w:p>
        </w:tc>
      </w:tr>
      <w:tr w:rsidR="007421B9" w14:paraId="2AB8F1C9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7A191E2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6666F7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 (0.59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88DFBC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FBE626" w14:textId="77777777" w:rsidR="007421B9" w:rsidRDefault="007421B9">
            <w:pPr>
              <w:autoSpaceDE w:val="0"/>
              <w:autoSpaceDN w:val="0"/>
            </w:pPr>
            <w:r>
              <w:rPr>
                <w:color w:val="000000" w:themeColor="text1"/>
                <w:sz w:val="21"/>
                <w:szCs w:val="21"/>
              </w:rPr>
              <w:t>-0.26</w:t>
            </w:r>
          </w:p>
        </w:tc>
      </w:tr>
      <w:tr w:rsidR="007421B9" w14:paraId="3830D488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420656B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DF7298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 (0.43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3BF7F3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3A4111A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32</w:t>
            </w:r>
          </w:p>
        </w:tc>
      </w:tr>
      <w:tr w:rsidR="007421B9" w14:paraId="3E6690C0" w14:textId="77777777" w:rsidTr="007421B9">
        <w:tc>
          <w:tcPr>
            <w:tcW w:w="9327" w:type="dxa"/>
            <w:gridSpan w:val="4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564730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pp Category 2, average session time on </w:t>
            </w:r>
          </w:p>
          <w:p w14:paraId="3CF5D7DA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ssive information consumption applications (minutes)</w:t>
            </w:r>
          </w:p>
        </w:tc>
      </w:tr>
      <w:tr w:rsidR="007421B9" w14:paraId="4BCBD250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FCBE552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29773F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e (0.22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D07A7C" w14:textId="77777777" w:rsidR="007421B9" w:rsidRDefault="007421B9">
            <w:pPr>
              <w:autoSpaceDE w:val="0"/>
              <w:autoSpaceDN w:val="0"/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=0.46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F7D5A3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8</w:t>
            </w:r>
          </w:p>
        </w:tc>
      </w:tr>
      <w:tr w:rsidR="007421B9" w14:paraId="67C11091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55029E4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F640012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 (0.40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639020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89CF071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8</w:t>
            </w:r>
          </w:p>
        </w:tc>
      </w:tr>
      <w:tr w:rsidR="007421B9" w14:paraId="7D42D068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4A56BA1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91F0158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 (0.24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833835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=0.73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0FF551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</w:t>
            </w:r>
          </w:p>
        </w:tc>
      </w:tr>
      <w:tr w:rsidR="007421B9" w14:paraId="0F73F7B3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7421787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8D3F55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 (0.08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EC35693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DD362C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28</w:t>
            </w:r>
          </w:p>
        </w:tc>
      </w:tr>
      <w:tr w:rsidR="007421B9" w14:paraId="607F8FBF" w14:textId="77777777" w:rsidTr="007421B9">
        <w:tc>
          <w:tcPr>
            <w:tcW w:w="9327" w:type="dxa"/>
            <w:gridSpan w:val="4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F24CF7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pp Category 10 upper, total number of times</w:t>
            </w:r>
            <w:r>
              <w:t xml:space="preserve"> ‘Games’ </w:t>
            </w:r>
            <w:r>
              <w:rPr>
                <w:color w:val="000000" w:themeColor="text1"/>
              </w:rPr>
              <w:t>were opened with session lengths greater than one standard deviation from the mean (count)</w:t>
            </w:r>
          </w:p>
        </w:tc>
      </w:tr>
      <w:tr w:rsidR="007421B9" w14:paraId="40C0ECD8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8BA8182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6071A03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one (1.61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7DD15D" w14:textId="77777777" w:rsidR="007421B9" w:rsidRDefault="007421B9">
            <w:pPr>
              <w:autoSpaceDE w:val="0"/>
              <w:autoSpaceDN w:val="0"/>
              <w:jc w:val="center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D5A252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8</w:t>
            </w:r>
          </w:p>
        </w:tc>
      </w:tr>
      <w:tr w:rsidR="007421B9" w14:paraId="753C7403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4AF821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1DE5C7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ild (0.24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04CA54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D2B37B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52</w:t>
            </w:r>
          </w:p>
        </w:tc>
      </w:tr>
      <w:tr w:rsidR="007421B9" w14:paraId="0EC34271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B3B7A85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D81BA8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rate (2.09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A9BF9E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28E417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5</w:t>
            </w:r>
          </w:p>
        </w:tc>
      </w:tr>
      <w:tr w:rsidR="007421B9" w14:paraId="02BBBF53" w14:textId="77777777" w:rsidTr="007421B9">
        <w:tc>
          <w:tcPr>
            <w:tcW w:w="508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D894BB" w14:textId="77777777" w:rsidR="007421B9" w:rsidRDefault="007421B9">
            <w:pPr>
              <w:autoSpaceDE w:val="0"/>
              <w:autoSpaceDN w:val="0"/>
              <w:rPr>
                <w:color w:val="808080" w:themeColor="background1" w:themeShade="80"/>
              </w:rPr>
            </w:pPr>
          </w:p>
        </w:tc>
        <w:tc>
          <w:tcPr>
            <w:tcW w:w="18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6CEC62A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 (0.77)</w:t>
            </w:r>
          </w:p>
        </w:tc>
        <w:tc>
          <w:tcPr>
            <w:tcW w:w="1182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951964" w14:textId="77777777" w:rsidR="007421B9" w:rsidRDefault="007421B9">
            <w:pPr>
              <w:autoSpaceDE w:val="0"/>
              <w:autoSpaceDN w:val="0"/>
              <w:jc w:val="center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P&lt;.001</w:t>
            </w:r>
          </w:p>
        </w:tc>
        <w:tc>
          <w:tcPr>
            <w:tcW w:w="122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FBECE4" w14:textId="77777777" w:rsidR="007421B9" w:rsidRDefault="007421B9">
            <w:pPr>
              <w:autoSpaceDE w:val="0"/>
              <w:autoSpaceDN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6</w:t>
            </w:r>
          </w:p>
        </w:tc>
      </w:tr>
    </w:tbl>
    <w:p w14:paraId="77A7741E" w14:textId="77777777" w:rsidR="007421B9" w:rsidRDefault="007421B9" w:rsidP="007421B9">
      <w:pPr>
        <w:spacing w:line="480" w:lineRule="auto"/>
      </w:pPr>
    </w:p>
    <w:p w14:paraId="6E1EA01A" w14:textId="77777777" w:rsidR="007421B9" w:rsidRDefault="007421B9" w:rsidP="007421B9">
      <w:pPr>
        <w:spacing w:line="480" w:lineRule="auto"/>
      </w:pPr>
    </w:p>
    <w:p w14:paraId="27F10A4C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B9"/>
    <w:rsid w:val="00027E64"/>
    <w:rsid w:val="00034818"/>
    <w:rsid w:val="002C1A8F"/>
    <w:rsid w:val="005E6B42"/>
    <w:rsid w:val="006A7596"/>
    <w:rsid w:val="007037FC"/>
    <w:rsid w:val="007421B9"/>
    <w:rsid w:val="00833350"/>
    <w:rsid w:val="0091558F"/>
    <w:rsid w:val="00A41CD6"/>
    <w:rsid w:val="00E0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40459"/>
  <w15:chartTrackingRefBased/>
  <w15:docId w15:val="{0F23BA35-91EC-401F-B587-D480CB0B7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1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8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08-21T03:44:00Z</dcterms:created>
  <dcterms:modified xsi:type="dcterms:W3CDTF">2022-08-21T03:44:00Z</dcterms:modified>
</cp:coreProperties>
</file>